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XSpec="center" w:tblpY="406"/>
        <w:tblW w:w="11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2"/>
        <w:gridCol w:w="724"/>
        <w:gridCol w:w="2551"/>
        <w:gridCol w:w="709"/>
        <w:gridCol w:w="2835"/>
        <w:gridCol w:w="1701"/>
      </w:tblGrid>
      <w:tr w:rsidR="009337C7" w:rsidRPr="00A763E6" w:rsidTr="00BA25D4">
        <w:trPr>
          <w:trHeight w:val="402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rvivo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-surviv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.2 - 1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.1 – 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56</w:t>
            </w:r>
          </w:p>
        </w:tc>
      </w:tr>
      <w:tr w:rsidR="009337C7" w:rsidRPr="00A763E6" w:rsidTr="00404FEC">
        <w:trPr>
          <w:trHeight w:val="517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 (n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337C7" w:rsidRPr="00247531" w:rsidRDefault="00937846" w:rsidP="00404FE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：</w:t>
            </w:r>
            <w:r w:rsidR="00937846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female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：</w:t>
            </w:r>
            <w:r w:rsidR="00937846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337C7" w:rsidRPr="00247531" w:rsidRDefault="00404FEC" w:rsidP="00404FE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：</w:t>
            </w:r>
            <w:r w:rsidR="00404FEC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6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female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：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6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W (kg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.64 - 29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.433 - 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8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CS (1 to 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1 - 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2 - 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9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mperature (</w:t>
            </w:r>
            <w:r w:rsidRPr="00A763E6">
              <w:rPr>
                <w:rFonts w:ascii="Cambria Math" w:eastAsia="Yu Gothic" w:hAnsi="Cambria Math" w:cs="Cambria Math"/>
                <w:color w:val="000000"/>
                <w:sz w:val="22"/>
                <w:szCs w:val="22"/>
              </w:rPr>
              <w:t>℃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.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5.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4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4.1 - 4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art rate (per min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93784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72 - 2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404FEC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 (60 - 1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9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spiratory rate (per min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7846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0 - 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404FEC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4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0 - 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77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rdiac murmur (1 to 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14649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 (0 - </w:t>
            </w:r>
            <w:r w:rsidR="00FE4D6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 -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1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9337C7" w:rsidRPr="00A763E6" w:rsidTr="00BA25D4">
        <w:trPr>
          <w:trHeight w:val="45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BC (×1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μL</w:t>
            </w:r>
            <w:proofErr w:type="spellEnd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2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690 - 483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337C7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855 (6860 - 517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9337C7" w:rsidRPr="00A763E6" w:rsidTr="00BA25D4">
        <w:trPr>
          <w:trHeight w:val="45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latelets ((×1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μL</w:t>
            </w:r>
            <w:proofErr w:type="spellEnd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71 - 11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8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88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CV (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6.1 - 5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337C7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3.7 - 7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lucose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404FEC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3 (75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8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337C7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4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bumin (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 (2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9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.1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7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12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UN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7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337C7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12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2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.3 - 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8 (0.3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76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ium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7.9 - 1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9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hosphate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.8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4.6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 (18 - 7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6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 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27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P (U/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5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77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 (0.1 - 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.1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74</w:t>
            </w:r>
          </w:p>
        </w:tc>
      </w:tr>
      <w:tr w:rsidR="009337C7" w:rsidRPr="00A763E6" w:rsidTr="00BA25D4">
        <w:trPr>
          <w:trHeight w:val="418"/>
        </w:trPr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cholesterol (mg/d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4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24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1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98</w:t>
            </w:r>
          </w:p>
        </w:tc>
      </w:tr>
      <w:tr w:rsidR="009337C7" w:rsidRPr="00A763E6" w:rsidTr="00BA25D4">
        <w:trPr>
          <w:trHeight w:val="418"/>
        </w:trPr>
        <w:tc>
          <w:tcPr>
            <w:tcW w:w="2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dium(</w:t>
            </w:r>
            <w:proofErr w:type="spellStart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4 (147 - 163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166)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5</w:t>
            </w:r>
          </w:p>
        </w:tc>
      </w:tr>
      <w:tr w:rsidR="009337C7" w:rsidRPr="00A763E6" w:rsidTr="00BA25D4">
        <w:trPr>
          <w:trHeight w:val="418"/>
        </w:trPr>
        <w:tc>
          <w:tcPr>
            <w:tcW w:w="29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tassium(</w:t>
            </w:r>
            <w:proofErr w:type="spellStart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.3 - 5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61</w:t>
            </w:r>
          </w:p>
        </w:tc>
      </w:tr>
      <w:tr w:rsidR="009337C7" w:rsidRPr="00A763E6" w:rsidTr="00BA25D4">
        <w:trPr>
          <w:trHeight w:val="418"/>
        </w:trPr>
        <w:tc>
          <w:tcPr>
            <w:tcW w:w="29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loride(</w:t>
            </w:r>
            <w:proofErr w:type="spellStart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10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12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2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 1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31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P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 (0-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337C7"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.1-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2</w:t>
            </w:r>
          </w:p>
        </w:tc>
      </w:tr>
      <w:tr w:rsidR="009337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actate (mmol/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37C7" w:rsidRPr="00247531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1.7 – 1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37C7" w:rsidRPr="00247531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24753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9337C7" w:rsidRPr="00A763E6" w:rsidRDefault="00404FEC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="009337C7"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– 1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9337C7" w:rsidRPr="00A763E6" w:rsidRDefault="009337C7" w:rsidP="00BA25D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404FE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2</w:t>
            </w:r>
          </w:p>
        </w:tc>
      </w:tr>
    </w:tbl>
    <w:p w:rsidR="00844839" w:rsidRDefault="00844839"/>
    <w:sectPr w:rsidR="00844839" w:rsidSect="006C4C1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C7"/>
    <w:rsid w:val="00117820"/>
    <w:rsid w:val="0014649C"/>
    <w:rsid w:val="001F57B9"/>
    <w:rsid w:val="00247531"/>
    <w:rsid w:val="00404FEC"/>
    <w:rsid w:val="006C4C1F"/>
    <w:rsid w:val="00844839"/>
    <w:rsid w:val="009337C7"/>
    <w:rsid w:val="00937846"/>
    <w:rsid w:val="00CF15FA"/>
    <w:rsid w:val="00DF2918"/>
    <w:rsid w:val="00FA4935"/>
    <w:rsid w:val="00FE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9BF26"/>
  <w15:chartTrackingRefBased/>
  <w15:docId w15:val="{FE413749-FA77-D64D-B97D-38D4ECEA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7C7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無量 三木</dc:creator>
  <cp:keywords/>
  <dc:description/>
  <cp:lastModifiedBy>久保 鮎美</cp:lastModifiedBy>
  <cp:revision>6</cp:revision>
  <dcterms:created xsi:type="dcterms:W3CDTF">2025-05-10T17:13:00Z</dcterms:created>
  <dcterms:modified xsi:type="dcterms:W3CDTF">2025-05-13T07:14:00Z</dcterms:modified>
</cp:coreProperties>
</file>